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2E3" w:rsidRPr="00B62A3F" w:rsidRDefault="00F762E3" w:rsidP="00F762E3">
      <w:pPr>
        <w:spacing w:after="0"/>
        <w:rPr>
          <w:rFonts w:asciiTheme="majorHAnsi" w:hAnsiTheme="majorHAnsi"/>
          <w:sz w:val="20"/>
          <w:szCs w:val="20"/>
        </w:rPr>
      </w:pPr>
      <w:r w:rsidRPr="00B62A3F">
        <w:rPr>
          <w:rFonts w:asciiTheme="majorHAnsi" w:hAnsiTheme="majorHAnsi"/>
          <w:sz w:val="20"/>
          <w:szCs w:val="20"/>
        </w:rPr>
        <w:t>Table S2: Covariates that were included in analysis.</w:t>
      </w:r>
    </w:p>
    <w:tbl>
      <w:tblPr>
        <w:tblStyle w:val="TableGrid"/>
        <w:tblpPr w:leftFromText="180" w:rightFromText="180" w:vertAnchor="page" w:horzAnchor="page" w:tblpX="1549" w:tblpY="180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1206"/>
        <w:gridCol w:w="4698"/>
      </w:tblGrid>
      <w:tr w:rsidR="00F762E3" w:rsidRPr="00C47970" w:rsidTr="000F3D95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en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ene Correction</w:t>
            </w:r>
          </w:p>
        </w:tc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ovariates</w:t>
            </w:r>
          </w:p>
        </w:tc>
      </w:tr>
      <w:tr w:rsidR="00F762E3" w:rsidRPr="00C47970" w:rsidTr="000F3D95">
        <w:tc>
          <w:tcPr>
            <w:tcW w:w="2952" w:type="dxa"/>
            <w:tcBorders>
              <w:top w:val="single" w:sz="4" w:space="0" w:color="auto"/>
            </w:tcBorders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BCA7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APDH</w:t>
            </w:r>
          </w:p>
        </w:tc>
        <w:tc>
          <w:tcPr>
            <w:tcW w:w="4698" w:type="dxa"/>
            <w:tcBorders>
              <w:top w:val="single" w:sz="4" w:space="0" w:color="auto"/>
            </w:tcBorders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ge, PMI, CDR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BIN1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APDH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ge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BIN1n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APDH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PMI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D2AP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APDH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ge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D33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APDH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None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LU</w:t>
            </w:r>
            <w:r w:rsidRPr="00C47970">
              <w:rPr>
                <w:rFonts w:asciiTheme="majorHAnsi" w:hAnsiTheme="majorHAnsi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APDH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None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LU</w:t>
            </w:r>
            <w:r w:rsidRPr="00C47970">
              <w:rPr>
                <w:rFonts w:asciiTheme="majorHAnsi" w:hAnsiTheme="majorHAnsi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APDH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Status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R1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APDH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None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EPHA1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APDH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poE, PMI, CDR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MS4A6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APDH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None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PICALM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APDH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ge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MAP2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APDH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poE PMI, CDR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IF1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APDH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ge, PMI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FAP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APDH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None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BCA7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MAP2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PMI, status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BIN1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MAP2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PMI, CDR, age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BIN1-N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MAP2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PMI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D2AP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MAP2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PMI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D33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MAP2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Status, gender, ApoE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LU</w:t>
            </w:r>
            <w:r w:rsidRPr="00C47970">
              <w:rPr>
                <w:rFonts w:asciiTheme="majorHAnsi" w:hAnsiTheme="majorHAnsi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MAP2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Status, ApoE, PMI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LU</w:t>
            </w:r>
            <w:r w:rsidRPr="00C47970">
              <w:rPr>
                <w:rFonts w:asciiTheme="majorHAnsi" w:hAnsiTheme="majorHAnsi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MAP2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Status, ApoE, PMI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R1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MAP2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Status, ApoE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EPHA1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MAP2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PMI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MS4A6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MAP2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None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PICALM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MAP2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PMI, CDR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BCA7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IF1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ge, CDR, PMI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BIN1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IF1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ge, PMI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BIN1-N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IF1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ge, PMI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D2AP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IF1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ge, PMI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D33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IF1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DR, age, gender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LU</w:t>
            </w:r>
            <w:r w:rsidRPr="00C47970">
              <w:rPr>
                <w:rFonts w:asciiTheme="majorHAnsi" w:hAnsiTheme="majorHAnsi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IF1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ge, CDR, PMI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LU</w:t>
            </w:r>
            <w:r w:rsidRPr="00C47970">
              <w:rPr>
                <w:rFonts w:asciiTheme="majorHAnsi" w:hAnsiTheme="majorHAnsi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IF1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ge, CDR, PMI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R1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IF1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ge, status, ApoE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EPHA1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IF1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ge, PMI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MS4A6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IF1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DR, age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PICALM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IF1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ge, PMI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BCA7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FAP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DR, gender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BIN1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FAP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None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BIN1-N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FAP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ender, status, PMI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D2AP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FAP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None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D33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FAP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ge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LU</w:t>
            </w:r>
            <w:r w:rsidRPr="00C47970">
              <w:rPr>
                <w:rFonts w:asciiTheme="majorHAnsi" w:hAnsiTheme="majorHAnsi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FAP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ender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LU</w:t>
            </w:r>
            <w:r w:rsidRPr="00C47970">
              <w:rPr>
                <w:rFonts w:asciiTheme="majorHAnsi" w:hAnsiTheme="majorHAnsi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FAP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ender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CR1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FAP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None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EPHA1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FAP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poE, status, gender</w:t>
            </w:r>
          </w:p>
        </w:tc>
      </w:tr>
      <w:tr w:rsidR="00F762E3" w:rsidRPr="00C47970" w:rsidTr="000F3D95">
        <w:tc>
          <w:tcPr>
            <w:tcW w:w="2952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MS4A6</w:t>
            </w:r>
          </w:p>
        </w:tc>
        <w:tc>
          <w:tcPr>
            <w:tcW w:w="1206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FAP</w:t>
            </w:r>
          </w:p>
        </w:tc>
        <w:tc>
          <w:tcPr>
            <w:tcW w:w="4698" w:type="dxa"/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Age, gender</w:t>
            </w:r>
          </w:p>
        </w:tc>
      </w:tr>
      <w:tr w:rsidR="00F762E3" w:rsidRPr="00C47970" w:rsidTr="000F3D95">
        <w:tc>
          <w:tcPr>
            <w:tcW w:w="2952" w:type="dxa"/>
            <w:tcBorders>
              <w:bottom w:val="single" w:sz="4" w:space="0" w:color="auto"/>
            </w:tcBorders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PICALM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GFAP</w:t>
            </w:r>
          </w:p>
        </w:tc>
        <w:tc>
          <w:tcPr>
            <w:tcW w:w="4698" w:type="dxa"/>
            <w:tcBorders>
              <w:bottom w:val="single" w:sz="4" w:space="0" w:color="auto"/>
            </w:tcBorders>
          </w:tcPr>
          <w:p w:rsidR="00F762E3" w:rsidRPr="00C47970" w:rsidRDefault="00F762E3" w:rsidP="00F762E3">
            <w:pPr>
              <w:spacing w:after="0"/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C47970">
              <w:rPr>
                <w:rFonts w:asciiTheme="majorHAnsi" w:hAnsiTheme="majorHAnsi"/>
                <w:sz w:val="18"/>
                <w:szCs w:val="20"/>
              </w:rPr>
              <w:t>None</w:t>
            </w:r>
          </w:p>
        </w:tc>
      </w:tr>
    </w:tbl>
    <w:p w:rsidR="00F762E3" w:rsidRDefault="00F762E3" w:rsidP="00F762E3">
      <w:pPr>
        <w:jc w:val="center"/>
        <w:rPr>
          <w:rFonts w:asciiTheme="majorHAnsi" w:hAnsiTheme="majorHAnsi"/>
        </w:rPr>
      </w:pPr>
    </w:p>
    <w:p w:rsidR="00F762E3" w:rsidRDefault="00F762E3" w:rsidP="00F762E3">
      <w:pPr>
        <w:rPr>
          <w:rFonts w:asciiTheme="majorHAnsi" w:hAnsiTheme="majorHAnsi"/>
          <w:sz w:val="22"/>
          <w:szCs w:val="22"/>
        </w:rPr>
      </w:pPr>
    </w:p>
    <w:p w:rsidR="00701DED" w:rsidRDefault="00701DED">
      <w:bookmarkStart w:id="0" w:name="_GoBack"/>
      <w:bookmarkEnd w:id="0"/>
    </w:p>
    <w:sectPr w:rsidR="00701DED" w:rsidSect="00701DE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2E3"/>
    <w:rsid w:val="00701DED"/>
    <w:rsid w:val="00F762E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3912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2E3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2E3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2E3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2E3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9</Characters>
  <Application>Microsoft Macintosh Word</Application>
  <DocSecurity>0</DocSecurity>
  <Lines>7</Lines>
  <Paragraphs>2</Paragraphs>
  <ScaleCrop>false</ScaleCrop>
  <Company>Washington University School of Medicine</Company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ste Karch</dc:creator>
  <cp:keywords/>
  <dc:description/>
  <cp:lastModifiedBy>Celeste Karch</cp:lastModifiedBy>
  <cp:revision>1</cp:revision>
  <dcterms:created xsi:type="dcterms:W3CDTF">2012-11-04T17:07:00Z</dcterms:created>
  <dcterms:modified xsi:type="dcterms:W3CDTF">2012-11-04T17:07:00Z</dcterms:modified>
</cp:coreProperties>
</file>